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CAAFCC" w14:textId="7A46D691" w:rsidR="00032952" w:rsidRPr="00BA5FE8" w:rsidRDefault="00C71ECC" w:rsidP="00C71ECC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BA5FE8">
        <w:rPr>
          <w:rFonts w:ascii="Times New Roman" w:hAnsi="Times New Roman" w:cs="Times New Roman"/>
          <w:sz w:val="24"/>
          <w:szCs w:val="28"/>
        </w:rPr>
        <w:t>Table S1 Soil chemical properties aft</w:t>
      </w:r>
      <w:bookmarkStart w:id="0" w:name="_GoBack"/>
      <w:bookmarkEnd w:id="0"/>
      <w:r w:rsidRPr="00BA5FE8">
        <w:rPr>
          <w:rFonts w:ascii="Times New Roman" w:hAnsi="Times New Roman" w:cs="Times New Roman"/>
          <w:sz w:val="24"/>
          <w:szCs w:val="28"/>
        </w:rPr>
        <w:t>er 2, 5, 8, 10 and 15 years (2Y, 5Y, 8Y, 10Y and 15Y) of continuous-cropping year.</w:t>
      </w:r>
      <w:r w:rsidR="00EF317A" w:rsidRPr="00BA5FE8">
        <w:rPr>
          <w:rFonts w:ascii="Times New Roman" w:hAnsi="Times New Roman" w:cs="Times New Roman"/>
          <w:sz w:val="24"/>
          <w:szCs w:val="28"/>
        </w:rPr>
        <w:t xml:space="preserve"> The analyzed soil properties including soil organic carbon (SOC), total nitrogen (TN), total phosphorus (TP), available nitrogen (AN), available phosphorus (AP) and available potassium (AK).</w:t>
      </w:r>
    </w:p>
    <w:p w14:paraId="37A9378B" w14:textId="77777777" w:rsidR="00C71ECC" w:rsidRPr="00BA5FE8" w:rsidRDefault="00C71ECC">
      <w:pPr>
        <w:rPr>
          <w:rFonts w:ascii="Times New Roman" w:hAnsi="Times New Roman" w:cs="Times New Roman"/>
        </w:rPr>
      </w:pPr>
    </w:p>
    <w:tbl>
      <w:tblPr>
        <w:tblStyle w:val="TableGrid"/>
        <w:tblW w:w="862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2"/>
        <w:gridCol w:w="1232"/>
        <w:gridCol w:w="1232"/>
        <w:gridCol w:w="1232"/>
        <w:gridCol w:w="1232"/>
        <w:gridCol w:w="1232"/>
        <w:gridCol w:w="1232"/>
      </w:tblGrid>
      <w:tr w:rsidR="00C71ECC" w:rsidRPr="00BA5FE8" w14:paraId="132463D5" w14:textId="77777777" w:rsidTr="00003814">
        <w:trPr>
          <w:trHeight w:val="496"/>
          <w:jc w:val="center"/>
        </w:trPr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617C25" w14:textId="59CC3B9B" w:rsidR="00C71ECC" w:rsidRPr="00BA5FE8" w:rsidRDefault="00C71ECC" w:rsidP="00C71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14:paraId="1DA75C30" w14:textId="77777777" w:rsidR="00C71ECC" w:rsidRPr="00BA5FE8" w:rsidRDefault="00C71ECC" w:rsidP="00C71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C</w:t>
            </w:r>
          </w:p>
          <w:p w14:paraId="79E36B51" w14:textId="756AB33D" w:rsidR="00C71ECC" w:rsidRPr="00BA5FE8" w:rsidRDefault="00C71ECC" w:rsidP="00C71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BA5FE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</w:t>
            </w: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A5FE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kg</w:t>
            </w:r>
            <w:r w:rsidRPr="00BA5FE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-</w:t>
            </w:r>
            <w:r w:rsidRPr="00BA5FE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BA5FE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87E76B" w14:textId="77777777" w:rsidR="00C71ECC" w:rsidRPr="00BA5FE8" w:rsidRDefault="00C71ECC" w:rsidP="00C71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</w:t>
            </w:r>
          </w:p>
          <w:p w14:paraId="36E44DC4" w14:textId="7F75CBA2" w:rsidR="00C71ECC" w:rsidRPr="00BA5FE8" w:rsidRDefault="00C71ECC" w:rsidP="00C71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 kg</w:t>
            </w: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50C3E3" w14:textId="77777777" w:rsidR="00C71ECC" w:rsidRPr="00BA5FE8" w:rsidRDefault="00C71ECC" w:rsidP="00C71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</w:t>
            </w:r>
          </w:p>
          <w:p w14:paraId="6F882621" w14:textId="59647266" w:rsidR="00C71ECC" w:rsidRPr="00BA5FE8" w:rsidRDefault="00C71ECC" w:rsidP="00C71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 kg</w:t>
            </w: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D98394" w14:textId="77777777" w:rsidR="00C71ECC" w:rsidRPr="00BA5FE8" w:rsidRDefault="00C71ECC" w:rsidP="00C71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</w:t>
            </w:r>
          </w:p>
          <w:p w14:paraId="552BA49E" w14:textId="5FCEB5DB" w:rsidR="00C71ECC" w:rsidRPr="00BA5FE8" w:rsidRDefault="00C71ECC" w:rsidP="00C71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 kg</w:t>
            </w: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D42D4A" w14:textId="77777777" w:rsidR="00C71ECC" w:rsidRPr="00BA5FE8" w:rsidRDefault="00C71ECC" w:rsidP="00C71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</w:t>
            </w:r>
          </w:p>
          <w:p w14:paraId="06571925" w14:textId="5F95D0C9" w:rsidR="00C71ECC" w:rsidRPr="00BA5FE8" w:rsidRDefault="00C71ECC" w:rsidP="00C71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 kg</w:t>
            </w: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CF6ECE" w14:textId="77777777" w:rsidR="00C71ECC" w:rsidRPr="00BA5FE8" w:rsidRDefault="00C71ECC" w:rsidP="00C71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</w:t>
            </w:r>
          </w:p>
          <w:p w14:paraId="566C4874" w14:textId="3527C7B9" w:rsidR="00C71ECC" w:rsidRPr="00BA5FE8" w:rsidRDefault="00C71ECC" w:rsidP="00C71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 kg</w:t>
            </w: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C71ECC" w:rsidRPr="00BA5FE8" w14:paraId="47C85385" w14:textId="77777777" w:rsidTr="00003814">
        <w:trPr>
          <w:trHeight w:val="268"/>
          <w:jc w:val="center"/>
        </w:trPr>
        <w:tc>
          <w:tcPr>
            <w:tcW w:w="1232" w:type="dxa"/>
            <w:tcBorders>
              <w:top w:val="single" w:sz="4" w:space="0" w:color="auto"/>
            </w:tcBorders>
            <w:noWrap/>
            <w:hideMark/>
          </w:tcPr>
          <w:p w14:paraId="7616A61C" w14:textId="36420D14" w:rsidR="00C71ECC" w:rsidRPr="00BA5FE8" w:rsidRDefault="00C71ECC" w:rsidP="00C71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Y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1CDE6E0C" w14:textId="1987E477" w:rsidR="00C71ECC" w:rsidRPr="00BA5FE8" w:rsidRDefault="00C71ECC" w:rsidP="00C71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07</w:t>
            </w:r>
            <w:r w:rsidR="00DD0562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802A96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noWrap/>
            <w:hideMark/>
          </w:tcPr>
          <w:p w14:paraId="5DEF882A" w14:textId="411320ED" w:rsidR="00C71ECC" w:rsidRPr="00BA5FE8" w:rsidRDefault="00C71ECC" w:rsidP="00C71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</w:t>
            </w:r>
            <w:r w:rsidR="00DD0562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DD0562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noWrap/>
            <w:hideMark/>
          </w:tcPr>
          <w:p w14:paraId="4947A72C" w14:textId="19AAC472" w:rsidR="00C71ECC" w:rsidRPr="00BA5FE8" w:rsidRDefault="00C71ECC" w:rsidP="00C71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</w:t>
            </w:r>
            <w:r w:rsidR="005D7D4E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c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noWrap/>
            <w:hideMark/>
          </w:tcPr>
          <w:p w14:paraId="5CE51CBF" w14:textId="58146328" w:rsidR="00C71ECC" w:rsidRPr="00BA5FE8" w:rsidRDefault="00C71ECC" w:rsidP="00C71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69</w:t>
            </w:r>
            <w:r w:rsidR="005D7D4E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87EE4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noWrap/>
            <w:hideMark/>
          </w:tcPr>
          <w:p w14:paraId="5C8CBC74" w14:textId="70A96A85" w:rsidR="00C71ECC" w:rsidRPr="00BA5FE8" w:rsidRDefault="00C71ECC" w:rsidP="00C71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.70</w:t>
            </w:r>
            <w:r w:rsidR="005D7D4E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5D7D4E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noWrap/>
            <w:hideMark/>
          </w:tcPr>
          <w:p w14:paraId="1E268BA7" w14:textId="4FC10094" w:rsidR="00C71ECC" w:rsidRPr="00BA5FE8" w:rsidRDefault="00C71ECC" w:rsidP="00C71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93</w:t>
            </w:r>
            <w:r w:rsidR="00716984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716984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</w:tr>
      <w:tr w:rsidR="00C71ECC" w:rsidRPr="00BA5FE8" w14:paraId="2A1F26E5" w14:textId="77777777" w:rsidTr="00003814">
        <w:trPr>
          <w:trHeight w:val="268"/>
          <w:jc w:val="center"/>
        </w:trPr>
        <w:tc>
          <w:tcPr>
            <w:tcW w:w="1232" w:type="dxa"/>
            <w:noWrap/>
            <w:hideMark/>
          </w:tcPr>
          <w:p w14:paraId="307F2390" w14:textId="646A0C7B" w:rsidR="00C71ECC" w:rsidRPr="00BA5FE8" w:rsidRDefault="00C71ECC" w:rsidP="00C71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Y</w:t>
            </w:r>
          </w:p>
        </w:tc>
        <w:tc>
          <w:tcPr>
            <w:tcW w:w="1232" w:type="dxa"/>
          </w:tcPr>
          <w:p w14:paraId="0C093EB8" w14:textId="6D0B30BD" w:rsidR="00C71ECC" w:rsidRPr="00BA5FE8" w:rsidRDefault="00C71ECC" w:rsidP="00C71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802A96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6</w:t>
            </w:r>
            <w:r w:rsidR="00DD0562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DD0562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32" w:type="dxa"/>
            <w:noWrap/>
            <w:hideMark/>
          </w:tcPr>
          <w:p w14:paraId="18842215" w14:textId="46867743" w:rsidR="00C71ECC" w:rsidRPr="00BA5FE8" w:rsidRDefault="00802A96" w:rsidP="00C71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C71ECC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C71ECC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="00DD0562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  <w:r w:rsidR="00A87EE4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232" w:type="dxa"/>
            <w:noWrap/>
            <w:hideMark/>
          </w:tcPr>
          <w:p w14:paraId="201C4025" w14:textId="7BB45BB5" w:rsidR="00C71ECC" w:rsidRPr="00BA5FE8" w:rsidRDefault="00C71ECC" w:rsidP="00C71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</w:t>
            </w:r>
            <w:r w:rsidR="005D7D4E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c</w:t>
            </w:r>
          </w:p>
        </w:tc>
        <w:tc>
          <w:tcPr>
            <w:tcW w:w="1232" w:type="dxa"/>
            <w:noWrap/>
            <w:hideMark/>
          </w:tcPr>
          <w:p w14:paraId="76D58DFA" w14:textId="195A5C04" w:rsidR="00C71ECC" w:rsidRPr="00BA5FE8" w:rsidRDefault="00C71ECC" w:rsidP="00C71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87</w:t>
            </w:r>
            <w:r w:rsidR="005D7D4E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87EE4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232" w:type="dxa"/>
            <w:noWrap/>
            <w:hideMark/>
          </w:tcPr>
          <w:p w14:paraId="79B4950C" w14:textId="6F5F264C" w:rsidR="00C71ECC" w:rsidRPr="00BA5FE8" w:rsidRDefault="00C71ECC" w:rsidP="00C71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.61</w:t>
            </w:r>
            <w:r w:rsidR="005D7D4E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5D7D4E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232" w:type="dxa"/>
            <w:noWrap/>
            <w:hideMark/>
          </w:tcPr>
          <w:p w14:paraId="1FC6D67C" w14:textId="6DC85B6C" w:rsidR="00C71ECC" w:rsidRPr="00BA5FE8" w:rsidRDefault="00C71ECC" w:rsidP="00C71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33</w:t>
            </w:r>
            <w:r w:rsidR="00716984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716984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 w:rsidR="00C71ECC" w:rsidRPr="00BA5FE8" w14:paraId="694DFC2B" w14:textId="77777777" w:rsidTr="00003814">
        <w:trPr>
          <w:trHeight w:val="291"/>
          <w:jc w:val="center"/>
        </w:trPr>
        <w:tc>
          <w:tcPr>
            <w:tcW w:w="1232" w:type="dxa"/>
            <w:noWrap/>
            <w:hideMark/>
          </w:tcPr>
          <w:p w14:paraId="756EB36D" w14:textId="432378D0" w:rsidR="00C71ECC" w:rsidRPr="00BA5FE8" w:rsidRDefault="00C71ECC" w:rsidP="00C71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Y</w:t>
            </w:r>
          </w:p>
        </w:tc>
        <w:tc>
          <w:tcPr>
            <w:tcW w:w="1232" w:type="dxa"/>
          </w:tcPr>
          <w:p w14:paraId="36984A8D" w14:textId="4AA11519" w:rsidR="00C71ECC" w:rsidRPr="00BA5FE8" w:rsidRDefault="00C71ECC" w:rsidP="00C71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802A96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7</w:t>
            </w:r>
            <w:r w:rsidR="00DD0562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DD0562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32" w:type="dxa"/>
            <w:noWrap/>
            <w:hideMark/>
          </w:tcPr>
          <w:p w14:paraId="32E66199" w14:textId="40C98574" w:rsidR="00C71ECC" w:rsidRPr="00BA5FE8" w:rsidRDefault="00C71ECC" w:rsidP="00C71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</w:t>
            </w:r>
            <w:r w:rsidR="00DD0562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1232" w:type="dxa"/>
            <w:noWrap/>
            <w:hideMark/>
          </w:tcPr>
          <w:p w14:paraId="4B3AEDF1" w14:textId="4E50DA6F" w:rsidR="00C71ECC" w:rsidRPr="00BA5FE8" w:rsidRDefault="00C71ECC" w:rsidP="00C71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</w:t>
            </w:r>
            <w:r w:rsidR="005D7D4E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1232" w:type="dxa"/>
            <w:noWrap/>
            <w:hideMark/>
          </w:tcPr>
          <w:p w14:paraId="2EC71BB5" w14:textId="2C78999F" w:rsidR="00C71ECC" w:rsidRPr="00BA5FE8" w:rsidRDefault="00C71ECC" w:rsidP="00C71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19</w:t>
            </w:r>
            <w:r w:rsidR="005D7D4E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87EE4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232" w:type="dxa"/>
            <w:noWrap/>
            <w:hideMark/>
          </w:tcPr>
          <w:p w14:paraId="277EAA79" w14:textId="327AB762" w:rsidR="00C71ECC" w:rsidRPr="00BA5FE8" w:rsidRDefault="00C71ECC" w:rsidP="00C71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.18</w:t>
            </w:r>
            <w:r w:rsidR="005D7D4E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5D7D4E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232" w:type="dxa"/>
            <w:noWrap/>
            <w:hideMark/>
          </w:tcPr>
          <w:p w14:paraId="415EB4E1" w14:textId="779645A4" w:rsidR="00C71ECC" w:rsidRPr="00BA5FE8" w:rsidRDefault="00C71ECC" w:rsidP="00C71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.97</w:t>
            </w:r>
            <w:r w:rsidR="00716984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716984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 w:rsidR="00C71ECC" w:rsidRPr="00BA5FE8" w14:paraId="1325A773" w14:textId="77777777" w:rsidTr="00003814">
        <w:trPr>
          <w:trHeight w:val="268"/>
          <w:jc w:val="center"/>
        </w:trPr>
        <w:tc>
          <w:tcPr>
            <w:tcW w:w="1232" w:type="dxa"/>
            <w:noWrap/>
            <w:hideMark/>
          </w:tcPr>
          <w:p w14:paraId="4B9C81C8" w14:textId="4A5778CE" w:rsidR="00C71ECC" w:rsidRPr="00BA5FE8" w:rsidRDefault="00C71ECC" w:rsidP="00C71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Y</w:t>
            </w:r>
          </w:p>
        </w:tc>
        <w:tc>
          <w:tcPr>
            <w:tcW w:w="1232" w:type="dxa"/>
          </w:tcPr>
          <w:p w14:paraId="7132824F" w14:textId="7B131F4A" w:rsidR="00C71ECC" w:rsidRPr="00BA5FE8" w:rsidRDefault="00C71ECC" w:rsidP="00C71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05</w:t>
            </w:r>
            <w:r w:rsidR="00DD0562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802A96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32" w:type="dxa"/>
            <w:noWrap/>
            <w:hideMark/>
          </w:tcPr>
          <w:p w14:paraId="4E2BA5E7" w14:textId="75FB7F12" w:rsidR="00C71ECC" w:rsidRPr="00BA5FE8" w:rsidRDefault="00C71ECC" w:rsidP="00C71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="00802A96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="00DD0562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="00A87EE4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1232" w:type="dxa"/>
            <w:noWrap/>
            <w:hideMark/>
          </w:tcPr>
          <w:p w14:paraId="7B887D5C" w14:textId="285C616A" w:rsidR="00C71ECC" w:rsidRPr="00BA5FE8" w:rsidRDefault="00C71ECC" w:rsidP="00C71E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</w:pP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</w:t>
            </w:r>
            <w:r w:rsidR="005D7D4E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1232" w:type="dxa"/>
            <w:noWrap/>
            <w:hideMark/>
          </w:tcPr>
          <w:p w14:paraId="3E3E2896" w14:textId="29AA4154" w:rsidR="00C71ECC" w:rsidRPr="00BA5FE8" w:rsidRDefault="00C71ECC" w:rsidP="00C71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86</w:t>
            </w:r>
            <w:r w:rsidR="005D7D4E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="00A87EE4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c</w:t>
            </w:r>
            <w:proofErr w:type="spellEnd"/>
          </w:p>
        </w:tc>
        <w:tc>
          <w:tcPr>
            <w:tcW w:w="1232" w:type="dxa"/>
            <w:noWrap/>
            <w:hideMark/>
          </w:tcPr>
          <w:p w14:paraId="71A7C733" w14:textId="7A353FCC" w:rsidR="00C71ECC" w:rsidRPr="00BA5FE8" w:rsidRDefault="00C71ECC" w:rsidP="00C71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9.15</w:t>
            </w:r>
            <w:r w:rsidR="005D7D4E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5D7D4E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232" w:type="dxa"/>
            <w:noWrap/>
            <w:hideMark/>
          </w:tcPr>
          <w:p w14:paraId="4C91DF05" w14:textId="59E9FCEC" w:rsidR="00C71ECC" w:rsidRPr="00BA5FE8" w:rsidRDefault="00C71ECC" w:rsidP="00C71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.13</w:t>
            </w:r>
            <w:r w:rsidR="00716984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716984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C71ECC" w:rsidRPr="00BA5FE8" w14:paraId="0B5C25E8" w14:textId="77777777" w:rsidTr="00003814">
        <w:trPr>
          <w:trHeight w:val="268"/>
          <w:jc w:val="center"/>
        </w:trPr>
        <w:tc>
          <w:tcPr>
            <w:tcW w:w="1232" w:type="dxa"/>
            <w:tcBorders>
              <w:bottom w:val="single" w:sz="4" w:space="0" w:color="auto"/>
            </w:tcBorders>
            <w:noWrap/>
            <w:hideMark/>
          </w:tcPr>
          <w:p w14:paraId="49815D85" w14:textId="24C3E662" w:rsidR="00C71ECC" w:rsidRPr="00BA5FE8" w:rsidRDefault="00C71ECC" w:rsidP="00C71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Y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2CF6C8B0" w14:textId="66E47287" w:rsidR="00C71ECC" w:rsidRPr="00BA5FE8" w:rsidRDefault="00C71ECC" w:rsidP="00C71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62</w:t>
            </w:r>
            <w:r w:rsidR="00DD0562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802A96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noWrap/>
            <w:hideMark/>
          </w:tcPr>
          <w:p w14:paraId="02ED9654" w14:textId="011C9695" w:rsidR="00C71ECC" w:rsidRPr="00BA5FE8" w:rsidRDefault="00C71ECC" w:rsidP="00C71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5</w:t>
            </w:r>
            <w:r w:rsidR="00DD0562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noWrap/>
            <w:hideMark/>
          </w:tcPr>
          <w:p w14:paraId="6FACD447" w14:textId="60755C76" w:rsidR="00C71ECC" w:rsidRPr="00BA5FE8" w:rsidRDefault="00C71ECC" w:rsidP="00C71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</w:t>
            </w:r>
            <w:r w:rsidR="005D7D4E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c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noWrap/>
            <w:hideMark/>
          </w:tcPr>
          <w:p w14:paraId="545897BD" w14:textId="148583B0" w:rsidR="00C71ECC" w:rsidRPr="00BA5FE8" w:rsidRDefault="00C71ECC" w:rsidP="00C71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95</w:t>
            </w:r>
            <w:r w:rsidR="005D7D4E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5D7D4E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noWrap/>
            <w:hideMark/>
          </w:tcPr>
          <w:p w14:paraId="65C20673" w14:textId="3C397FC9" w:rsidR="00C71ECC" w:rsidRPr="00BA5FE8" w:rsidRDefault="00C71ECC" w:rsidP="00C71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7.39</w:t>
            </w:r>
            <w:r w:rsidR="005D7D4E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5D7D4E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noWrap/>
            <w:hideMark/>
          </w:tcPr>
          <w:p w14:paraId="5F7E4CFB" w14:textId="79C235F7" w:rsidR="00C71ECC" w:rsidRPr="00BA5FE8" w:rsidRDefault="00C71ECC" w:rsidP="00C71E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6.47</w:t>
            </w:r>
            <w:r w:rsidR="00716984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716984"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</w:tbl>
    <w:p w14:paraId="60B2C77D" w14:textId="07275898" w:rsidR="00356A17" w:rsidRPr="00BA5FE8" w:rsidRDefault="00356A17">
      <w:pPr>
        <w:rPr>
          <w:rFonts w:ascii="Times New Roman" w:hAnsi="Times New Roman" w:cs="Times New Roman"/>
        </w:rPr>
      </w:pPr>
    </w:p>
    <w:p w14:paraId="0B7E6536" w14:textId="77777777" w:rsidR="00356A17" w:rsidRPr="00BA5FE8" w:rsidRDefault="00356A17">
      <w:pPr>
        <w:widowControl/>
        <w:jc w:val="left"/>
        <w:rPr>
          <w:rFonts w:ascii="Times New Roman" w:hAnsi="Times New Roman" w:cs="Times New Roman"/>
        </w:rPr>
      </w:pPr>
      <w:r w:rsidRPr="00BA5FE8">
        <w:rPr>
          <w:rFonts w:ascii="Times New Roman" w:hAnsi="Times New Roman" w:cs="Times New Roman"/>
        </w:rPr>
        <w:br w:type="page"/>
      </w:r>
    </w:p>
    <w:p w14:paraId="684E2494" w14:textId="63F0958A" w:rsidR="00356A17" w:rsidRPr="00BA5FE8" w:rsidRDefault="00356A17" w:rsidP="00794CDC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BA5FE8">
        <w:rPr>
          <w:rFonts w:ascii="Times New Roman" w:hAnsi="Times New Roman" w:cs="Times New Roman"/>
          <w:sz w:val="24"/>
          <w:szCs w:val="28"/>
        </w:rPr>
        <w:t>Table S2 Relationships of soil chemical properties to the tobacco yield and output value.</w:t>
      </w:r>
      <w:r w:rsidR="00794CDC" w:rsidRPr="00BA5FE8">
        <w:rPr>
          <w:rFonts w:ascii="Times New Roman" w:hAnsi="Times New Roman" w:cs="Times New Roman"/>
          <w:sz w:val="24"/>
          <w:szCs w:val="28"/>
        </w:rPr>
        <w:t xml:space="preserve"> The analyzed soil properties including soil organic carbon (SOC)</w:t>
      </w:r>
      <w:r w:rsidR="00EF317A" w:rsidRPr="00BA5FE8">
        <w:rPr>
          <w:rFonts w:ascii="Times New Roman" w:hAnsi="Times New Roman" w:cs="Times New Roman"/>
          <w:sz w:val="24"/>
          <w:szCs w:val="28"/>
        </w:rPr>
        <w:t>,</w:t>
      </w:r>
      <w:r w:rsidR="00794CDC" w:rsidRPr="00BA5FE8">
        <w:rPr>
          <w:rFonts w:ascii="Times New Roman" w:hAnsi="Times New Roman" w:cs="Times New Roman"/>
          <w:sz w:val="24"/>
          <w:szCs w:val="28"/>
        </w:rPr>
        <w:t xml:space="preserve"> </w:t>
      </w:r>
      <w:r w:rsidR="00EF317A" w:rsidRPr="00BA5FE8">
        <w:rPr>
          <w:rFonts w:ascii="Times New Roman" w:hAnsi="Times New Roman" w:cs="Times New Roman"/>
          <w:sz w:val="24"/>
          <w:szCs w:val="28"/>
        </w:rPr>
        <w:t>total nitrogen (TN), total phosphorus (TP), available nitrogen (AN), available phosphorus (AP) and available potassium (AK).</w:t>
      </w:r>
    </w:p>
    <w:tbl>
      <w:tblPr>
        <w:tblStyle w:val="TableGrid"/>
        <w:tblW w:w="96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051"/>
        <w:gridCol w:w="1051"/>
        <w:gridCol w:w="1232"/>
        <w:gridCol w:w="1232"/>
        <w:gridCol w:w="1232"/>
        <w:gridCol w:w="1232"/>
        <w:gridCol w:w="1232"/>
      </w:tblGrid>
      <w:tr w:rsidR="006544B1" w:rsidRPr="00BA5FE8" w14:paraId="087BF2CC" w14:textId="77777777" w:rsidTr="00003814">
        <w:trPr>
          <w:trHeight w:val="496"/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C61226" w14:textId="77777777" w:rsidR="006544B1" w:rsidRPr="00BA5FE8" w:rsidRDefault="006544B1" w:rsidP="00524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1C9BE870" w14:textId="77777777" w:rsidR="006544B1" w:rsidRPr="00BA5FE8" w:rsidRDefault="006544B1" w:rsidP="00802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10E80" w14:textId="35085B1B" w:rsidR="006544B1" w:rsidRPr="00BA5FE8" w:rsidRDefault="006544B1" w:rsidP="00802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C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7A7AB3" w14:textId="07215FDE" w:rsidR="006544B1" w:rsidRPr="00BA5FE8" w:rsidRDefault="006544B1" w:rsidP="00802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89B145" w14:textId="6D105398" w:rsidR="006544B1" w:rsidRPr="00BA5FE8" w:rsidRDefault="006544B1" w:rsidP="00802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C3E516" w14:textId="5FB379F4" w:rsidR="006544B1" w:rsidRPr="00BA5FE8" w:rsidRDefault="006544B1" w:rsidP="00802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4D99AF" w14:textId="3DA05CC3" w:rsidR="006544B1" w:rsidRPr="00BA5FE8" w:rsidRDefault="006544B1" w:rsidP="00802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952A13" w14:textId="201E2B59" w:rsidR="006544B1" w:rsidRPr="00BA5FE8" w:rsidRDefault="006544B1" w:rsidP="00802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</w:t>
            </w:r>
          </w:p>
        </w:tc>
      </w:tr>
      <w:tr w:rsidR="006544B1" w:rsidRPr="00BA5FE8" w14:paraId="7921890A" w14:textId="77777777" w:rsidTr="00003814">
        <w:trPr>
          <w:trHeight w:val="268"/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61E3210" w14:textId="635D6D63" w:rsidR="006544B1" w:rsidRPr="00BA5FE8" w:rsidRDefault="006544B1" w:rsidP="00524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eld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7EEAC507" w14:textId="289C6B39" w:rsidR="006544B1" w:rsidRPr="00BA5FE8" w:rsidRDefault="006544B1" w:rsidP="006544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1F733AE6" w14:textId="2430CB0F" w:rsidR="006544B1" w:rsidRPr="00BA5FE8" w:rsidRDefault="006544B1" w:rsidP="006544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69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noWrap/>
            <w:vAlign w:val="center"/>
          </w:tcPr>
          <w:p w14:paraId="22A74E0B" w14:textId="0B183F2C" w:rsidR="006544B1" w:rsidRPr="00BA5FE8" w:rsidRDefault="006544B1" w:rsidP="00524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24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noWrap/>
            <w:vAlign w:val="center"/>
          </w:tcPr>
          <w:p w14:paraId="0769B03A" w14:textId="4FD1BB5C" w:rsidR="006544B1" w:rsidRPr="00BA5FE8" w:rsidRDefault="00406D8E" w:rsidP="00524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18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noWrap/>
            <w:vAlign w:val="center"/>
          </w:tcPr>
          <w:p w14:paraId="7C9A4555" w14:textId="608E63F0" w:rsidR="006544B1" w:rsidRPr="00BA5FE8" w:rsidRDefault="00406D8E" w:rsidP="00524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1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noWrap/>
            <w:vAlign w:val="center"/>
          </w:tcPr>
          <w:p w14:paraId="4562CAC9" w14:textId="0111F5CA" w:rsidR="006544B1" w:rsidRPr="00BA5FE8" w:rsidRDefault="00406D8E" w:rsidP="00524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4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noWrap/>
            <w:vAlign w:val="center"/>
          </w:tcPr>
          <w:p w14:paraId="7A0A5310" w14:textId="6398CA40" w:rsidR="006544B1" w:rsidRPr="00BA5FE8" w:rsidRDefault="00406D8E" w:rsidP="00524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35</w:t>
            </w:r>
          </w:p>
        </w:tc>
      </w:tr>
      <w:tr w:rsidR="006544B1" w:rsidRPr="00BA5FE8" w14:paraId="1328E7AB" w14:textId="77777777" w:rsidTr="00003814">
        <w:trPr>
          <w:trHeight w:val="268"/>
          <w:jc w:val="center"/>
        </w:trPr>
        <w:tc>
          <w:tcPr>
            <w:tcW w:w="1413" w:type="dxa"/>
            <w:vMerge/>
            <w:noWrap/>
            <w:vAlign w:val="center"/>
          </w:tcPr>
          <w:p w14:paraId="5DDB5422" w14:textId="77777777" w:rsidR="006544B1" w:rsidRPr="00BA5FE8" w:rsidRDefault="006544B1" w:rsidP="00524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</w:tcPr>
          <w:p w14:paraId="7A6CB326" w14:textId="13CA28F3" w:rsidR="006544B1" w:rsidRPr="00BA5FE8" w:rsidRDefault="006544B1" w:rsidP="006544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051" w:type="dxa"/>
            <w:vAlign w:val="center"/>
          </w:tcPr>
          <w:p w14:paraId="42377870" w14:textId="1907281F" w:rsidR="006544B1" w:rsidRPr="00BA5FE8" w:rsidRDefault="006544B1" w:rsidP="006544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28</w:t>
            </w:r>
          </w:p>
        </w:tc>
        <w:tc>
          <w:tcPr>
            <w:tcW w:w="1232" w:type="dxa"/>
            <w:noWrap/>
            <w:vAlign w:val="center"/>
          </w:tcPr>
          <w:p w14:paraId="65144397" w14:textId="4D2F316C" w:rsidR="006544B1" w:rsidRPr="00BA5FE8" w:rsidRDefault="006544B1" w:rsidP="00524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98</w:t>
            </w:r>
          </w:p>
        </w:tc>
        <w:tc>
          <w:tcPr>
            <w:tcW w:w="1232" w:type="dxa"/>
            <w:noWrap/>
            <w:vAlign w:val="center"/>
          </w:tcPr>
          <w:p w14:paraId="5571EF11" w14:textId="36645C66" w:rsidR="006544B1" w:rsidRPr="00BA5FE8" w:rsidRDefault="00406D8E" w:rsidP="00524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631</w:t>
            </w:r>
          </w:p>
        </w:tc>
        <w:tc>
          <w:tcPr>
            <w:tcW w:w="1232" w:type="dxa"/>
            <w:noWrap/>
            <w:vAlign w:val="center"/>
          </w:tcPr>
          <w:p w14:paraId="0EED38A5" w14:textId="0590D39C" w:rsidR="006544B1" w:rsidRPr="00BA5FE8" w:rsidRDefault="00406D8E" w:rsidP="00524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23</w:t>
            </w:r>
          </w:p>
        </w:tc>
        <w:tc>
          <w:tcPr>
            <w:tcW w:w="1232" w:type="dxa"/>
            <w:noWrap/>
            <w:vAlign w:val="center"/>
          </w:tcPr>
          <w:p w14:paraId="3DA2C0C6" w14:textId="21A0A0CC" w:rsidR="006544B1" w:rsidRPr="00BA5FE8" w:rsidRDefault="00406D8E" w:rsidP="00524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28</w:t>
            </w:r>
          </w:p>
        </w:tc>
        <w:tc>
          <w:tcPr>
            <w:tcW w:w="1232" w:type="dxa"/>
            <w:noWrap/>
            <w:vAlign w:val="center"/>
          </w:tcPr>
          <w:p w14:paraId="27CA3390" w14:textId="07949EB7" w:rsidR="006544B1" w:rsidRPr="00BA5FE8" w:rsidRDefault="00406D8E" w:rsidP="00524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02</w:t>
            </w:r>
          </w:p>
        </w:tc>
      </w:tr>
      <w:tr w:rsidR="006544B1" w:rsidRPr="00BA5FE8" w14:paraId="3924AA4F" w14:textId="77777777" w:rsidTr="00003814">
        <w:trPr>
          <w:trHeight w:val="268"/>
          <w:jc w:val="center"/>
        </w:trPr>
        <w:tc>
          <w:tcPr>
            <w:tcW w:w="1413" w:type="dxa"/>
            <w:vMerge w:val="restart"/>
            <w:noWrap/>
            <w:vAlign w:val="center"/>
          </w:tcPr>
          <w:p w14:paraId="38701A20" w14:textId="7C3ACF6B" w:rsidR="006544B1" w:rsidRPr="00BA5FE8" w:rsidRDefault="006544B1" w:rsidP="006544B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</w:t>
            </w: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tput value</w:t>
            </w:r>
          </w:p>
        </w:tc>
        <w:tc>
          <w:tcPr>
            <w:tcW w:w="1051" w:type="dxa"/>
          </w:tcPr>
          <w:p w14:paraId="2022DD2C" w14:textId="242B710D" w:rsidR="006544B1" w:rsidRPr="00BA5FE8" w:rsidRDefault="006544B1" w:rsidP="006544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051" w:type="dxa"/>
            <w:vAlign w:val="center"/>
          </w:tcPr>
          <w:p w14:paraId="3FA70B8D" w14:textId="48C1459B" w:rsidR="006544B1" w:rsidRPr="00BA5FE8" w:rsidRDefault="001F21F0" w:rsidP="006544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14</w:t>
            </w:r>
          </w:p>
        </w:tc>
        <w:tc>
          <w:tcPr>
            <w:tcW w:w="1232" w:type="dxa"/>
            <w:noWrap/>
            <w:vAlign w:val="center"/>
          </w:tcPr>
          <w:p w14:paraId="0672F678" w14:textId="47586751" w:rsidR="006544B1" w:rsidRPr="00BA5FE8" w:rsidRDefault="001F21F0" w:rsidP="006544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02</w:t>
            </w:r>
          </w:p>
        </w:tc>
        <w:tc>
          <w:tcPr>
            <w:tcW w:w="1232" w:type="dxa"/>
            <w:noWrap/>
            <w:vAlign w:val="center"/>
          </w:tcPr>
          <w:p w14:paraId="03660FB2" w14:textId="06C35FEF" w:rsidR="006544B1" w:rsidRPr="00BA5FE8" w:rsidRDefault="001F21F0" w:rsidP="006544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2</w:t>
            </w:r>
          </w:p>
        </w:tc>
        <w:tc>
          <w:tcPr>
            <w:tcW w:w="1232" w:type="dxa"/>
            <w:noWrap/>
            <w:vAlign w:val="center"/>
          </w:tcPr>
          <w:p w14:paraId="7D74D8AE" w14:textId="70C94B43" w:rsidR="006544B1" w:rsidRPr="00BA5FE8" w:rsidRDefault="001F21F0" w:rsidP="006544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12</w:t>
            </w:r>
          </w:p>
        </w:tc>
        <w:tc>
          <w:tcPr>
            <w:tcW w:w="1232" w:type="dxa"/>
            <w:noWrap/>
            <w:vAlign w:val="center"/>
          </w:tcPr>
          <w:p w14:paraId="06A9942F" w14:textId="7823A55B" w:rsidR="006544B1" w:rsidRPr="00BA5FE8" w:rsidRDefault="001F21F0" w:rsidP="006544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1</w:t>
            </w:r>
          </w:p>
        </w:tc>
        <w:tc>
          <w:tcPr>
            <w:tcW w:w="1232" w:type="dxa"/>
            <w:noWrap/>
            <w:vAlign w:val="center"/>
          </w:tcPr>
          <w:p w14:paraId="32A6840D" w14:textId="1379E3D7" w:rsidR="006544B1" w:rsidRPr="00BA5FE8" w:rsidRDefault="001F21F0" w:rsidP="006544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7</w:t>
            </w:r>
          </w:p>
        </w:tc>
      </w:tr>
      <w:tr w:rsidR="006544B1" w:rsidRPr="00C71ECC" w14:paraId="6720BDFD" w14:textId="77777777" w:rsidTr="00003814">
        <w:trPr>
          <w:trHeight w:val="268"/>
          <w:jc w:val="center"/>
        </w:trPr>
        <w:tc>
          <w:tcPr>
            <w:tcW w:w="1413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2B94D67C" w14:textId="7ABB3DB2" w:rsidR="006544B1" w:rsidRPr="00BA5FE8" w:rsidRDefault="006544B1" w:rsidP="006544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2DBC3726" w14:textId="319CC050" w:rsidR="006544B1" w:rsidRPr="00BA5FE8" w:rsidRDefault="006544B1" w:rsidP="006544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07F52EB0" w14:textId="3CB04635" w:rsidR="006544B1" w:rsidRPr="00BA5FE8" w:rsidRDefault="001F21F0" w:rsidP="006544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83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noWrap/>
            <w:vAlign w:val="center"/>
          </w:tcPr>
          <w:p w14:paraId="640CCF08" w14:textId="6EC998B1" w:rsidR="006544B1" w:rsidRPr="00BA5FE8" w:rsidRDefault="001F21F0" w:rsidP="006544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47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noWrap/>
            <w:vAlign w:val="center"/>
          </w:tcPr>
          <w:p w14:paraId="5A6F4F7B" w14:textId="6A67A485" w:rsidR="006544B1" w:rsidRPr="00BA5FE8" w:rsidRDefault="001F21F0" w:rsidP="006544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60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noWrap/>
            <w:vAlign w:val="center"/>
          </w:tcPr>
          <w:p w14:paraId="7B48F8E6" w14:textId="25DDAE4D" w:rsidR="006544B1" w:rsidRPr="00BA5FE8" w:rsidRDefault="001F21F0" w:rsidP="006544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695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noWrap/>
            <w:vAlign w:val="center"/>
          </w:tcPr>
          <w:p w14:paraId="398179E1" w14:textId="140DE258" w:rsidR="006544B1" w:rsidRPr="00BA5FE8" w:rsidRDefault="001F21F0" w:rsidP="006544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21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noWrap/>
            <w:vAlign w:val="center"/>
          </w:tcPr>
          <w:p w14:paraId="372D7CFD" w14:textId="1DCEEB2D" w:rsidR="006544B1" w:rsidRPr="00C71ECC" w:rsidRDefault="001F21F0" w:rsidP="006544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5FE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BA5F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68</w:t>
            </w:r>
          </w:p>
        </w:tc>
      </w:tr>
    </w:tbl>
    <w:p w14:paraId="298A5D77" w14:textId="77777777" w:rsidR="00356A17" w:rsidRPr="00356A17" w:rsidRDefault="00356A17" w:rsidP="00356A17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3AE53B79" w14:textId="77777777" w:rsidR="00C71ECC" w:rsidRPr="00356A17" w:rsidRDefault="00C71ECC">
      <w:pPr>
        <w:rPr>
          <w:rFonts w:ascii="Times New Roman" w:hAnsi="Times New Roman" w:cs="Times New Roman"/>
        </w:rPr>
      </w:pPr>
    </w:p>
    <w:sectPr w:rsidR="00C71ECC" w:rsidRPr="00356A17" w:rsidSect="00BA5F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ECC"/>
    <w:rsid w:val="00003814"/>
    <w:rsid w:val="00032952"/>
    <w:rsid w:val="001F21F0"/>
    <w:rsid w:val="00356A17"/>
    <w:rsid w:val="00406D8E"/>
    <w:rsid w:val="004A4515"/>
    <w:rsid w:val="00514096"/>
    <w:rsid w:val="00566581"/>
    <w:rsid w:val="00591457"/>
    <w:rsid w:val="005D7D4E"/>
    <w:rsid w:val="006544B1"/>
    <w:rsid w:val="00716984"/>
    <w:rsid w:val="00794CDC"/>
    <w:rsid w:val="00802A96"/>
    <w:rsid w:val="00A87EE4"/>
    <w:rsid w:val="00BA5FE8"/>
    <w:rsid w:val="00C71ECC"/>
    <w:rsid w:val="00DD0562"/>
    <w:rsid w:val="00EF3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5B9D0"/>
  <w15:chartTrackingRefBased/>
  <w15:docId w15:val="{78C08939-1AD1-40B7-8681-9AFA79301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1E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115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M Wei</dc:creator>
  <cp:keywords/>
  <dc:description/>
  <cp:lastModifiedBy>Bhuvaneswari R.</cp:lastModifiedBy>
  <cp:revision>15</cp:revision>
  <dcterms:created xsi:type="dcterms:W3CDTF">2024-04-01T07:37:00Z</dcterms:created>
  <dcterms:modified xsi:type="dcterms:W3CDTF">2024-05-04T03:10:00Z</dcterms:modified>
</cp:coreProperties>
</file>